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044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5760"/>
        <w:gridCol w:w="3024"/>
      </w:tblGrid>
      <w:tr w:rsidR="002668E5" w:rsidRPr="002D78D9" w14:paraId="7D394CE4" w14:textId="77777777" w:rsidTr="00E91B42">
        <w:trPr>
          <w:trHeight w:val="315"/>
        </w:trPr>
        <w:tc>
          <w:tcPr>
            <w:tcW w:w="10044" w:type="dxa"/>
            <w:gridSpan w:val="3"/>
            <w:shd w:val="clear" w:color="auto" w:fill="auto"/>
            <w:noWrap/>
            <w:vAlign w:val="bottom"/>
          </w:tcPr>
          <w:p w14:paraId="4E85C73D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2668E5" w:rsidRPr="002D78D9" w14:paraId="3DB07AAB" w14:textId="77777777" w:rsidTr="00E91B42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A47CFF3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ligo Name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50016056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quence (5' -&gt; 3')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5FD9B2E2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urpose</w:t>
            </w:r>
          </w:p>
        </w:tc>
      </w:tr>
      <w:tr w:rsidR="002668E5" w:rsidRPr="002D78D9" w14:paraId="4EB1DB5F" w14:textId="77777777" w:rsidTr="00E91B42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65EC18C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P05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6C33E003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TCTCGAAAGGTTTACTAATGG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1D25D039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57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akA</w:t>
            </w:r>
            <w:proofErr w:type="spellEnd"/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n-confirm forward</w:t>
            </w:r>
          </w:p>
        </w:tc>
      </w:tr>
      <w:tr w:rsidR="002668E5" w:rsidRPr="002D78D9" w14:paraId="3D669D03" w14:textId="77777777" w:rsidTr="00E91B42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8399BFD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P06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7521EF88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AAACGAACCATCATTTCAG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31EF1E35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57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akA</w:t>
            </w:r>
            <w:proofErr w:type="spellEnd"/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n-confirm reverse</w:t>
            </w:r>
          </w:p>
        </w:tc>
      </w:tr>
      <w:tr w:rsidR="002668E5" w:rsidRPr="002D78D9" w14:paraId="110A1467" w14:textId="77777777" w:rsidTr="00E91B42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4A25A0D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P19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03657606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GTATAAGGCGTAATCATGGTCATAGCTG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666D7ABA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P1 Gibson Construction Vector forward</w:t>
            </w:r>
          </w:p>
        </w:tc>
      </w:tr>
      <w:tr w:rsidR="002668E5" w:rsidRPr="002D78D9" w14:paraId="2923D2B4" w14:textId="77777777" w:rsidTr="00E91B42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ABD7D4C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P20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627CAA31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AATAGGACTGGCCGTCGTTTTACAAC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639A14FB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P1 Gibson Construction Vector reverse</w:t>
            </w:r>
          </w:p>
        </w:tc>
      </w:tr>
      <w:tr w:rsidR="002668E5" w:rsidRPr="002D78D9" w14:paraId="39094133" w14:textId="77777777" w:rsidTr="00E91B42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E56FDFC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P21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4A5A8809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GCCAGTCCTATTTTTGACTAAACCAAATGCTAACCCAGAAATACAAT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0E2192CB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P1 Gibson Construction </w:t>
            </w:r>
            <w:proofErr w:type="spellStart"/>
            <w:r w:rsidRPr="00A57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rA</w:t>
            </w:r>
            <w:proofErr w:type="spellEnd"/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1 forward</w:t>
            </w:r>
          </w:p>
        </w:tc>
      </w:tr>
      <w:tr w:rsidR="002668E5" w:rsidRPr="002D78D9" w14:paraId="45121B50" w14:textId="77777777" w:rsidTr="00E91B42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31717FF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P22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18005CA5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TCTGACATGTAATTCCTCCTTTTATAGATTATCTGGATCC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60EED299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P1 Gibson Construction </w:t>
            </w:r>
            <w:proofErr w:type="spellStart"/>
            <w:r w:rsidRPr="00A57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rA</w:t>
            </w:r>
            <w:proofErr w:type="spellEnd"/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1 reverse</w:t>
            </w:r>
          </w:p>
        </w:tc>
      </w:tr>
      <w:tr w:rsidR="002668E5" w:rsidRPr="002D78D9" w14:paraId="37860894" w14:textId="77777777" w:rsidTr="00E91B42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2AE9CD5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P23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5FC3903D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TTACGCCTTATACGTGAATAGCTCTACTTTCTGCTTTCAATCCTAATT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6C814D79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P1 Gibson Construction </w:t>
            </w:r>
            <w:proofErr w:type="spellStart"/>
            <w:r w:rsidRPr="00A57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pdA</w:t>
            </w:r>
            <w:proofErr w:type="spellEnd"/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rward</w:t>
            </w:r>
          </w:p>
        </w:tc>
      </w:tr>
      <w:tr w:rsidR="002668E5" w:rsidRPr="002D78D9" w14:paraId="52D9A6DD" w14:textId="77777777" w:rsidTr="00E91B42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C03E5B7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P24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2C90700E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GGAATTACATGTCAGAGAAACAATATGATTTAGTCGTTCT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3C278302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P1 Gibson Construction </w:t>
            </w:r>
            <w:proofErr w:type="spellStart"/>
            <w:r w:rsidRPr="00A57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pdA</w:t>
            </w:r>
            <w:proofErr w:type="spellEnd"/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verse</w:t>
            </w:r>
          </w:p>
        </w:tc>
      </w:tr>
      <w:tr w:rsidR="002668E5" w:rsidRPr="002D78D9" w14:paraId="199E9747" w14:textId="77777777" w:rsidTr="00E91B42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2E33C8A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P31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62961BD9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TATGACCATGATTACGCCCTAATATATATTTGTATTTTCTAAAGTATACTGTTCGATACGCTG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33B749FF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P3 Gibson Construction BKD operon forward</w:t>
            </w:r>
          </w:p>
        </w:tc>
      </w:tr>
      <w:tr w:rsidR="002668E5" w:rsidRPr="002D78D9" w14:paraId="54477E06" w14:textId="77777777" w:rsidTr="00E91B42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41E37E3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P32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4652E90A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TAGAGCTATTCACGTATAAATAGGAGGATTTAACATGATTG                       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75C2FBEC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P3 Gibson Construction BKD operon reverse</w:t>
            </w:r>
          </w:p>
        </w:tc>
      </w:tr>
      <w:tr w:rsidR="002668E5" w:rsidRPr="002D78D9" w14:paraId="276B8448" w14:textId="77777777" w:rsidTr="00E91B42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5BA9E98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P33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73631511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AAATACAAATATATATTAGGGCGTAATCATGGTCATAGCTGTTT                    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3B2C23F0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P3 Gibson Construction vector forward</w:t>
            </w:r>
          </w:p>
        </w:tc>
      </w:tr>
      <w:tr w:rsidR="002668E5" w:rsidRPr="002D78D9" w14:paraId="73CF1CF6" w14:textId="77777777" w:rsidTr="00E91B42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2BE8CAE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P34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4327D6D6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TCATGTTAAATCCTCCTATTTATACGTGAATAGCTCTACTTTCTGCTTTCAAT           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6A69B199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P3 Gibson Construction vector reverse</w:t>
            </w:r>
          </w:p>
        </w:tc>
      </w:tr>
      <w:tr w:rsidR="002668E5" w:rsidRPr="002D78D9" w14:paraId="54BE36CE" w14:textId="77777777" w:rsidTr="00E91B42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B96F629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S13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196E7936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GAAGGTGTTGTGGCTGTTG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3E2CB8E6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57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pdA</w:t>
            </w:r>
            <w:proofErr w:type="spellEnd"/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n-confirm forward</w:t>
            </w:r>
          </w:p>
        </w:tc>
      </w:tr>
      <w:tr w:rsidR="002668E5" w:rsidRPr="002D78D9" w14:paraId="4BD25434" w14:textId="77777777" w:rsidTr="00E91B42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0496237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S14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3A49A89B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ATGTGCGTGTGTTGTTAGT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36D606DE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57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pdA</w:t>
            </w:r>
            <w:proofErr w:type="spellEnd"/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n-confirm reverse</w:t>
            </w:r>
          </w:p>
        </w:tc>
      </w:tr>
      <w:tr w:rsidR="002668E5" w:rsidRPr="002D78D9" w14:paraId="54A1B2C1" w14:textId="77777777" w:rsidTr="00E91B42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EF53BC3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RB239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01027EC3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ATTGGCTTCACCTGAAAA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57C5A6ED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RT</w:t>
            </w:r>
            <w:proofErr w:type="spellEnd"/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PCR for </w:t>
            </w:r>
            <w:proofErr w:type="spellStart"/>
            <w:r w:rsidRPr="00A57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poC</w:t>
            </w:r>
            <w:proofErr w:type="spellEnd"/>
          </w:p>
        </w:tc>
      </w:tr>
      <w:tr w:rsidR="002668E5" w:rsidRPr="002D78D9" w14:paraId="0E47BB3E" w14:textId="77777777" w:rsidTr="00E91B42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A53878E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RB240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51842C93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TCACGACGTACTTTAGA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56AEE303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RT</w:t>
            </w:r>
            <w:proofErr w:type="spellEnd"/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PCR for </w:t>
            </w:r>
            <w:proofErr w:type="spellStart"/>
            <w:r w:rsidRPr="00A57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poC</w:t>
            </w:r>
            <w:proofErr w:type="spellEnd"/>
          </w:p>
        </w:tc>
      </w:tr>
      <w:tr w:rsidR="002668E5" w:rsidRPr="002D78D9" w14:paraId="6CA14F11" w14:textId="77777777" w:rsidTr="00E91B42">
        <w:trPr>
          <w:trHeight w:val="33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0E6E222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WY25</w:t>
            </w:r>
          </w:p>
        </w:tc>
        <w:tc>
          <w:tcPr>
            <w:tcW w:w="5760" w:type="dxa"/>
            <w:shd w:val="clear" w:color="000000" w:fill="E4E9ED"/>
            <w:vAlign w:val="center"/>
            <w:hideMark/>
          </w:tcPr>
          <w:p w14:paraId="647E1D6C" w14:textId="77777777" w:rsidR="002668E5" w:rsidRPr="00C7473E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GACAGCTGATAGAAAC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553BA7CD" w14:textId="77777777" w:rsidR="002668E5" w:rsidRPr="00C7473E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4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KA</w:t>
            </w:r>
            <w:proofErr w:type="spellEnd"/>
            <w:r w:rsidRPr="00C74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equencing forward</w:t>
            </w:r>
          </w:p>
        </w:tc>
      </w:tr>
      <w:tr w:rsidR="002668E5" w:rsidRPr="002D78D9" w14:paraId="12D0595B" w14:textId="77777777" w:rsidTr="00E91B42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3633917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WY26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1091C8DA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ATATCTATTTATTCCG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43D30E17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KA</w:t>
            </w:r>
            <w:proofErr w:type="spellEnd"/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equencing reverse</w:t>
            </w:r>
          </w:p>
        </w:tc>
      </w:tr>
      <w:tr w:rsidR="002668E5" w:rsidRPr="002D78D9" w14:paraId="551351FA" w14:textId="77777777" w:rsidTr="00E91B42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E00B918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WY33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5CC9C108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CCTGACGTCTAAGAAACC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42FF3EA7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L55 sequencing forward</w:t>
            </w:r>
          </w:p>
        </w:tc>
      </w:tr>
      <w:tr w:rsidR="002668E5" w:rsidRPr="002D78D9" w14:paraId="0C82C9E1" w14:textId="77777777" w:rsidTr="00E91B42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13CBE55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WY34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725EACE6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TAGTATCTATACTTCGTTTC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351BF495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L55 sequencing reverse</w:t>
            </w:r>
          </w:p>
        </w:tc>
      </w:tr>
      <w:tr w:rsidR="002668E5" w:rsidRPr="002D78D9" w14:paraId="28C1A651" w14:textId="77777777" w:rsidTr="00E91B42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08776BC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WY45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37E2D467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CGATAAACGTGTCGAGTT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13FB3F8C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RT</w:t>
            </w:r>
            <w:proofErr w:type="spellEnd"/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PCR for </w:t>
            </w:r>
            <w:proofErr w:type="spellStart"/>
            <w:r w:rsidRPr="00A57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alK</w:t>
            </w:r>
            <w:proofErr w:type="spellEnd"/>
          </w:p>
        </w:tc>
      </w:tr>
      <w:tr w:rsidR="002668E5" w:rsidRPr="002D78D9" w14:paraId="6D811F3A" w14:textId="77777777" w:rsidTr="00E91B42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8163DB4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WY46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7849F8C8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GCTTCCACAATCTCTTTC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48D9FB0E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RT</w:t>
            </w:r>
            <w:proofErr w:type="spellEnd"/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PCR for </w:t>
            </w:r>
            <w:proofErr w:type="spellStart"/>
            <w:r w:rsidRPr="00A57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alK</w:t>
            </w:r>
            <w:proofErr w:type="spellEnd"/>
          </w:p>
        </w:tc>
      </w:tr>
      <w:tr w:rsidR="002668E5" w:rsidRPr="002D78D9" w14:paraId="5575E6AF" w14:textId="77777777" w:rsidTr="00E91B42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D97D76E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WY47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1530450B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GACCGCTACAAAACGTGA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77D585AB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RT</w:t>
            </w:r>
            <w:proofErr w:type="spellEnd"/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PCR for </w:t>
            </w:r>
            <w:proofErr w:type="spellStart"/>
            <w:r w:rsidRPr="00A57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ptS</w:t>
            </w:r>
            <w:proofErr w:type="spellEnd"/>
          </w:p>
        </w:tc>
      </w:tr>
      <w:tr w:rsidR="002668E5" w:rsidRPr="002D78D9" w14:paraId="4BAB9244" w14:textId="77777777" w:rsidTr="00E91B42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71FA144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WY48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037A7171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AAACGTGGGGTGTTAGCC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0B5EB753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RT</w:t>
            </w:r>
            <w:proofErr w:type="spellEnd"/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PCR for </w:t>
            </w:r>
            <w:proofErr w:type="spellStart"/>
            <w:r w:rsidRPr="00A57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ptS</w:t>
            </w:r>
            <w:proofErr w:type="spellEnd"/>
          </w:p>
        </w:tc>
      </w:tr>
      <w:tr w:rsidR="002668E5" w:rsidRPr="002D78D9" w14:paraId="6B38C741" w14:textId="77777777" w:rsidTr="00E91B42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0170D81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WY51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5F6DB653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GGAACGTCAACTTGCAGA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0EF86B4B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RT</w:t>
            </w:r>
            <w:proofErr w:type="spellEnd"/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PCR for </w:t>
            </w:r>
            <w:proofErr w:type="spellStart"/>
            <w:r w:rsidRPr="00A57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ytS</w:t>
            </w:r>
            <w:proofErr w:type="spellEnd"/>
          </w:p>
        </w:tc>
      </w:tr>
      <w:tr w:rsidR="002668E5" w:rsidRPr="002D78D9" w14:paraId="32338CCD" w14:textId="77777777" w:rsidTr="00E91B42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C40EC7D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WY52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61BD7C8E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TCGTGCCTTTTCGCTATT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3D604B3F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RT</w:t>
            </w:r>
            <w:proofErr w:type="spellEnd"/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PCR for </w:t>
            </w:r>
            <w:proofErr w:type="spellStart"/>
            <w:r w:rsidRPr="00A57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ytS</w:t>
            </w:r>
            <w:proofErr w:type="spellEnd"/>
          </w:p>
        </w:tc>
      </w:tr>
      <w:tr w:rsidR="002668E5" w:rsidRPr="002D78D9" w14:paraId="6CD9D36B" w14:textId="77777777" w:rsidTr="00E91B42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EAD50F0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WY59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5A06F76E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AATCTCGCATGAACTGG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584F14B2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RT</w:t>
            </w:r>
            <w:proofErr w:type="spellEnd"/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PCR for </w:t>
            </w:r>
            <w:proofErr w:type="spellStart"/>
            <w:r w:rsidRPr="00A57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raS</w:t>
            </w:r>
            <w:proofErr w:type="spellEnd"/>
          </w:p>
        </w:tc>
      </w:tr>
      <w:tr w:rsidR="002668E5" w:rsidRPr="002D78D9" w14:paraId="4A49EFC3" w14:textId="77777777" w:rsidTr="00E91B42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B909924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WY60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75500238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TGGCGTTTCCGCTAAAT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19722032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RT</w:t>
            </w:r>
            <w:proofErr w:type="spellEnd"/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PCR for </w:t>
            </w:r>
            <w:proofErr w:type="spellStart"/>
            <w:r w:rsidRPr="00A57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raS</w:t>
            </w:r>
            <w:proofErr w:type="spellEnd"/>
          </w:p>
        </w:tc>
      </w:tr>
      <w:tr w:rsidR="002668E5" w:rsidRPr="002D78D9" w14:paraId="4903A413" w14:textId="77777777" w:rsidTr="00E91B42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17FDE44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WY61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717E82AF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CGGTGAAACTGTTGAAGG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1D686551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RT</w:t>
            </w:r>
            <w:proofErr w:type="spellEnd"/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PCR for </w:t>
            </w:r>
            <w:proofErr w:type="spellStart"/>
            <w:r w:rsidRPr="00A57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eP</w:t>
            </w:r>
            <w:proofErr w:type="spellEnd"/>
          </w:p>
        </w:tc>
      </w:tr>
      <w:tr w:rsidR="002668E5" w:rsidRPr="002D78D9" w14:paraId="7C808607" w14:textId="77777777" w:rsidTr="00E91B42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BBA49F7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WY62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24B45323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TAGTCAACCATTGCGATTT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34E6275A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RT</w:t>
            </w:r>
            <w:proofErr w:type="spellEnd"/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PCR for </w:t>
            </w:r>
            <w:proofErr w:type="spellStart"/>
            <w:r w:rsidRPr="00A57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eP</w:t>
            </w:r>
            <w:proofErr w:type="spellEnd"/>
          </w:p>
        </w:tc>
      </w:tr>
      <w:tr w:rsidR="002668E5" w:rsidRPr="002D78D9" w14:paraId="313B7C78" w14:textId="77777777" w:rsidTr="00E91B42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9A2AEAE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WY71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21143808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TTGTCTTTTCGTTGTCG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1FB65730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RT</w:t>
            </w:r>
            <w:proofErr w:type="spellEnd"/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PCR for </w:t>
            </w:r>
            <w:proofErr w:type="spellStart"/>
            <w:r w:rsidRPr="00A57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esK</w:t>
            </w:r>
            <w:proofErr w:type="spellEnd"/>
          </w:p>
        </w:tc>
      </w:tr>
      <w:tr w:rsidR="002668E5" w:rsidRPr="002D78D9" w14:paraId="73B82FC3" w14:textId="77777777" w:rsidTr="00E91B42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222CBA1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WY72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1BEAB6A2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AAATGGAACGGCAAAAGC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166D21D9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RT</w:t>
            </w:r>
            <w:proofErr w:type="spellEnd"/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PCR for </w:t>
            </w:r>
            <w:proofErr w:type="spellStart"/>
            <w:r w:rsidRPr="00A57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esK</w:t>
            </w:r>
            <w:proofErr w:type="spellEnd"/>
          </w:p>
        </w:tc>
      </w:tr>
      <w:tr w:rsidR="002668E5" w:rsidRPr="002D78D9" w14:paraId="060F3BC3" w14:textId="77777777" w:rsidTr="00E91B42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C0D32F0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WY77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21681EFF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GTTATTTTGACCGCGTA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3279CF37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RT</w:t>
            </w:r>
            <w:proofErr w:type="spellEnd"/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PCR for </w:t>
            </w:r>
            <w:proofErr w:type="spellStart"/>
            <w:r w:rsidRPr="00A57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rlS</w:t>
            </w:r>
            <w:proofErr w:type="spellEnd"/>
          </w:p>
        </w:tc>
      </w:tr>
      <w:tr w:rsidR="002668E5" w:rsidRPr="002D78D9" w14:paraId="78E1C8F9" w14:textId="77777777" w:rsidTr="00E91B42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17465F5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oWY78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397831BC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CAGCGCAATGATATACAA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5318C8F2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RT</w:t>
            </w:r>
            <w:proofErr w:type="spellEnd"/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PCR for </w:t>
            </w:r>
            <w:proofErr w:type="spellStart"/>
            <w:r w:rsidRPr="00A57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rlS</w:t>
            </w:r>
            <w:proofErr w:type="spellEnd"/>
          </w:p>
        </w:tc>
      </w:tr>
      <w:tr w:rsidR="002668E5" w:rsidRPr="002D78D9" w14:paraId="6321FF05" w14:textId="77777777" w:rsidTr="00E91B42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8E7E93A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WY81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43EB17C8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GCCGGCTAAATAGTGTCG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2CFC38F6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RT</w:t>
            </w:r>
            <w:proofErr w:type="spellEnd"/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PCR for </w:t>
            </w:r>
            <w:proofErr w:type="spellStart"/>
            <w:r w:rsidRPr="00A57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rrB</w:t>
            </w:r>
            <w:proofErr w:type="spellEnd"/>
          </w:p>
        </w:tc>
      </w:tr>
      <w:tr w:rsidR="002668E5" w:rsidRPr="002D78D9" w14:paraId="24AB5444" w14:textId="77777777" w:rsidTr="00E91B42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A4151DD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WY82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26EE461B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TCAACCCACCAGGATTT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1E0443D7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RT</w:t>
            </w:r>
            <w:proofErr w:type="spellEnd"/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PCR for </w:t>
            </w:r>
            <w:proofErr w:type="spellStart"/>
            <w:r w:rsidRPr="00A57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rrB</w:t>
            </w:r>
            <w:proofErr w:type="spellEnd"/>
          </w:p>
        </w:tc>
      </w:tr>
      <w:tr w:rsidR="002668E5" w:rsidRPr="002D78D9" w14:paraId="2956286D" w14:textId="77777777" w:rsidTr="00E91B42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BCC8147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WY83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4F88730F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TCGCATTTGATGGTGAT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40B2E05D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RT</w:t>
            </w:r>
            <w:proofErr w:type="spellEnd"/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PCR for </w:t>
            </w:r>
            <w:proofErr w:type="spellStart"/>
            <w:r w:rsidRPr="00A57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oP</w:t>
            </w:r>
            <w:proofErr w:type="spellEnd"/>
          </w:p>
        </w:tc>
      </w:tr>
      <w:tr w:rsidR="002668E5" w:rsidRPr="002D78D9" w14:paraId="245E346C" w14:textId="77777777" w:rsidTr="00E91B42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959B2DD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WY84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312FBD40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GGCAACAACTTCTCTAGG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0F7C087C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RT</w:t>
            </w:r>
            <w:proofErr w:type="spellEnd"/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PCR for </w:t>
            </w:r>
            <w:proofErr w:type="spellStart"/>
            <w:r w:rsidRPr="00A57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oP</w:t>
            </w:r>
            <w:proofErr w:type="spellEnd"/>
          </w:p>
        </w:tc>
      </w:tr>
      <w:tr w:rsidR="002668E5" w:rsidRPr="002D78D9" w14:paraId="732B9548" w14:textId="77777777" w:rsidTr="00E91B42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D0DCFA0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WY87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25E31667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GGGTCAAGAACAATTCG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13DF28C4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RT</w:t>
            </w:r>
            <w:proofErr w:type="spellEnd"/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PCR for </w:t>
            </w:r>
            <w:proofErr w:type="spellStart"/>
            <w:r w:rsidRPr="00A57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irS</w:t>
            </w:r>
            <w:proofErr w:type="spellEnd"/>
          </w:p>
        </w:tc>
      </w:tr>
      <w:tr w:rsidR="002668E5" w:rsidRPr="002D78D9" w14:paraId="2E39D9F8" w14:textId="77777777" w:rsidTr="00E91B42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A0AE031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WY88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3E47AD83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CAGCATGTGCTGTTAGTT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5ED86224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RT</w:t>
            </w:r>
            <w:proofErr w:type="spellEnd"/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PCR for </w:t>
            </w:r>
            <w:proofErr w:type="spellStart"/>
            <w:r w:rsidRPr="00A57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irS</w:t>
            </w:r>
            <w:proofErr w:type="spellEnd"/>
          </w:p>
        </w:tc>
      </w:tr>
      <w:tr w:rsidR="002668E5" w:rsidRPr="002D78D9" w14:paraId="1B839A98" w14:textId="77777777" w:rsidTr="00E91B42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C6BBF3B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WY93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4C9426DB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TGCTAGCTGCATTTCTG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6AA3731A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RT</w:t>
            </w:r>
            <w:proofErr w:type="spellEnd"/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PCR for </w:t>
            </w:r>
            <w:proofErr w:type="spellStart"/>
            <w:r w:rsidRPr="00A57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aS</w:t>
            </w:r>
            <w:proofErr w:type="spellEnd"/>
          </w:p>
        </w:tc>
      </w:tr>
      <w:tr w:rsidR="002668E5" w:rsidRPr="002D78D9" w14:paraId="4BA04C4B" w14:textId="77777777" w:rsidTr="00E91B42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2CE6D25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WY94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643DF98F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GAGTACCGAACCAACAAT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389BC9FA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RT</w:t>
            </w:r>
            <w:proofErr w:type="spellEnd"/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PCR for </w:t>
            </w:r>
            <w:proofErr w:type="spellStart"/>
            <w:r w:rsidRPr="00A57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aS</w:t>
            </w:r>
            <w:proofErr w:type="spellEnd"/>
          </w:p>
        </w:tc>
      </w:tr>
      <w:tr w:rsidR="002668E5" w:rsidRPr="002D78D9" w14:paraId="05C813A0" w14:textId="77777777" w:rsidTr="00E91B42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F9BB63B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WY99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73AADF3B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TGACATGCCTGGCCTAC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7D42C68D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RT</w:t>
            </w:r>
            <w:proofErr w:type="spellEnd"/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PCR for </w:t>
            </w:r>
            <w:proofErr w:type="spellStart"/>
            <w:r w:rsidRPr="00A57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grC</w:t>
            </w:r>
            <w:proofErr w:type="spellEnd"/>
          </w:p>
        </w:tc>
      </w:tr>
      <w:tr w:rsidR="002668E5" w:rsidRPr="002D78D9" w14:paraId="29792E8E" w14:textId="77777777" w:rsidTr="00E91B42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7A5931A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WY100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56092C34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GAAAATTCATTTCTTGTGC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38F1A5FA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RT</w:t>
            </w:r>
            <w:proofErr w:type="spellEnd"/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PCR for </w:t>
            </w:r>
            <w:proofErr w:type="spellStart"/>
            <w:r w:rsidRPr="00A57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grC</w:t>
            </w:r>
            <w:proofErr w:type="spellEnd"/>
          </w:p>
        </w:tc>
      </w:tr>
      <w:tr w:rsidR="002668E5" w:rsidRPr="002D78D9" w14:paraId="0D276194" w14:textId="77777777" w:rsidTr="00E91B42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8FBC30C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WY103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5D766572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GGCAATTAGTGGGAGCAT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221EA833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RT</w:t>
            </w:r>
            <w:proofErr w:type="spellEnd"/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PCR for </w:t>
            </w:r>
            <w:proofErr w:type="spellStart"/>
            <w:r w:rsidRPr="00A57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dpD</w:t>
            </w:r>
            <w:proofErr w:type="spellEnd"/>
          </w:p>
        </w:tc>
      </w:tr>
      <w:tr w:rsidR="002668E5" w:rsidRPr="002D78D9" w14:paraId="58EBC156" w14:textId="77777777" w:rsidTr="00E91B42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AD73552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WY104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6D255A5C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CTAATGCAACGGTTTGG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4D0877E1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RT</w:t>
            </w:r>
            <w:proofErr w:type="spellEnd"/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PCR for </w:t>
            </w:r>
            <w:proofErr w:type="spellStart"/>
            <w:r w:rsidRPr="00A57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dpD</w:t>
            </w:r>
            <w:proofErr w:type="spellEnd"/>
          </w:p>
        </w:tc>
      </w:tr>
      <w:tr w:rsidR="002668E5" w:rsidRPr="002D78D9" w14:paraId="7267AE2D" w14:textId="77777777" w:rsidTr="00E91B42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764EED6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WY109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262B657B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CTGCTGATGAAAAGTCG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69E0DC13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RT</w:t>
            </w:r>
            <w:proofErr w:type="spellEnd"/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PCR for </w:t>
            </w:r>
            <w:proofErr w:type="spellStart"/>
            <w:r w:rsidRPr="00A57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ssS</w:t>
            </w:r>
            <w:proofErr w:type="spellEnd"/>
          </w:p>
        </w:tc>
      </w:tr>
      <w:tr w:rsidR="002668E5" w:rsidRPr="002D78D9" w14:paraId="13F8A7D5" w14:textId="77777777" w:rsidTr="00E91B42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E91D60F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WY110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0BCDAB89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TGCAAAGCGATGTCAATG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6C3A4F14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RT</w:t>
            </w:r>
            <w:proofErr w:type="spellEnd"/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PCR for </w:t>
            </w:r>
            <w:proofErr w:type="spellStart"/>
            <w:r w:rsidRPr="00A57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ssS</w:t>
            </w:r>
            <w:proofErr w:type="spellEnd"/>
          </w:p>
        </w:tc>
      </w:tr>
      <w:tr w:rsidR="002668E5" w:rsidRPr="002D78D9" w14:paraId="1F41248D" w14:textId="77777777" w:rsidTr="00E91B42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54B49B4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WY113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7457687C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CAATGAATGATGCTGCT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5850650A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RT</w:t>
            </w:r>
            <w:proofErr w:type="spellEnd"/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PCR for </w:t>
            </w:r>
            <w:proofErr w:type="spellStart"/>
            <w:r w:rsidRPr="00A57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reB</w:t>
            </w:r>
            <w:proofErr w:type="spellEnd"/>
          </w:p>
        </w:tc>
      </w:tr>
      <w:tr w:rsidR="002668E5" w:rsidRPr="002D78D9" w14:paraId="35E94EE5" w14:textId="77777777" w:rsidTr="00E91B42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123E8A0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WY114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79A00CD3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TGAATTCCCCTGTCTTG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0C18FE88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RT</w:t>
            </w:r>
            <w:proofErr w:type="spellEnd"/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PCR for </w:t>
            </w:r>
            <w:proofErr w:type="spellStart"/>
            <w:r w:rsidRPr="00A57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reB</w:t>
            </w:r>
            <w:proofErr w:type="spellEnd"/>
          </w:p>
        </w:tc>
      </w:tr>
      <w:tr w:rsidR="002668E5" w:rsidRPr="002D78D9" w14:paraId="6021D42A" w14:textId="77777777" w:rsidTr="00E91B42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2847677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WY119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3EC193D0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TTCGCCCAATTATTATGAA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23507193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RT</w:t>
            </w:r>
            <w:proofErr w:type="spellEnd"/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PCR for </w:t>
            </w:r>
            <w:proofErr w:type="spellStart"/>
            <w:r w:rsidRPr="00A57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aS</w:t>
            </w:r>
            <w:proofErr w:type="spellEnd"/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A57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saS</w:t>
            </w:r>
            <w:proofErr w:type="spellEnd"/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668E5" w:rsidRPr="002D78D9" w14:paraId="76FDFCE7" w14:textId="77777777" w:rsidTr="00E91B42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CD53F34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WY120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6BE66F9A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AGGCAAGTCCGCTTCACT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02544C41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RT</w:t>
            </w:r>
            <w:proofErr w:type="spellEnd"/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PCR for </w:t>
            </w:r>
            <w:proofErr w:type="spellStart"/>
            <w:r w:rsidRPr="00A57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aS</w:t>
            </w:r>
            <w:proofErr w:type="spellEnd"/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A57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saS</w:t>
            </w:r>
            <w:proofErr w:type="spellEnd"/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668E5" w:rsidRPr="002D78D9" w14:paraId="6862EE18" w14:textId="77777777" w:rsidTr="00E91B42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8DC18F8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WY123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7EB68DA0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ATGATCACAGCATTTGGTACAG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3C64216C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RT</w:t>
            </w:r>
            <w:proofErr w:type="spellEnd"/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PCR for </w:t>
            </w:r>
            <w:proofErr w:type="spellStart"/>
            <w:r w:rsidRPr="00A57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yrB</w:t>
            </w:r>
            <w:proofErr w:type="spellEnd"/>
          </w:p>
        </w:tc>
      </w:tr>
      <w:tr w:rsidR="002668E5" w:rsidRPr="002D78D9" w14:paraId="7B70B321" w14:textId="77777777" w:rsidTr="00E91B42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65501F6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WY124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14:paraId="7638FBC7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GCATCAGTCATAATGACGAT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031FF117" w14:textId="77777777" w:rsidR="002668E5" w:rsidRPr="002D78D9" w:rsidRDefault="002668E5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RT</w:t>
            </w:r>
            <w:proofErr w:type="spellEnd"/>
            <w:r w:rsidRPr="002D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PCR for </w:t>
            </w:r>
            <w:proofErr w:type="spellStart"/>
            <w:r w:rsidRPr="00A57F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yrB</w:t>
            </w:r>
            <w:proofErr w:type="spellEnd"/>
          </w:p>
        </w:tc>
      </w:tr>
    </w:tbl>
    <w:p w14:paraId="2D94E68A" w14:textId="77777777" w:rsidR="002668E5" w:rsidRDefault="002668E5" w:rsidP="002668E5"/>
    <w:p w14:paraId="5CC52E50" w14:textId="55A6B0F4" w:rsidR="00486B85" w:rsidRDefault="00486B85"/>
    <w:sectPr w:rsidR="00486B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8E5"/>
    <w:rsid w:val="002668E5"/>
    <w:rsid w:val="00317892"/>
    <w:rsid w:val="00355D77"/>
    <w:rsid w:val="00486B85"/>
    <w:rsid w:val="00617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A055FE"/>
  <w15:chartTrackingRefBased/>
  <w15:docId w15:val="{60577612-0AA5-4788-9A1A-2ABE67BFD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68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65</Words>
  <Characters>2657</Characters>
  <Application>Microsoft Office Word</Application>
  <DocSecurity>0</DocSecurity>
  <Lines>22</Lines>
  <Paragraphs>6</Paragraphs>
  <ScaleCrop>false</ScaleCrop>
  <Company/>
  <LinksUpToDate>false</LinksUpToDate>
  <CharactersWithSpaces>3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ustus Raymond Pendleton</dc:creator>
  <cp:keywords/>
  <dc:description/>
  <cp:lastModifiedBy>Augustus Raymond Pendleton</cp:lastModifiedBy>
  <cp:revision>1</cp:revision>
  <dcterms:created xsi:type="dcterms:W3CDTF">2022-08-30T13:39:00Z</dcterms:created>
  <dcterms:modified xsi:type="dcterms:W3CDTF">2022-08-30T13:43:00Z</dcterms:modified>
</cp:coreProperties>
</file>